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7C0" w:rsidRPr="00323D6C" w:rsidRDefault="004747C0" w:rsidP="004747C0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eastAsia="fr-FR"/>
        </w:rPr>
      </w:pPr>
      <w:bookmarkStart w:id="0" w:name="_GoBack"/>
      <w:r w:rsidRPr="00323D6C">
        <w:rPr>
          <w:rFonts w:ascii="Times New Roman" w:eastAsia="Times New Roman" w:hAnsi="Times New Roman" w:cs="Times New Roman"/>
          <w:b/>
          <w:sz w:val="28"/>
          <w:szCs w:val="28"/>
          <w:lang w:eastAsia="fr-FR"/>
        </w:rPr>
        <w:t xml:space="preserve">Supplementary Material </w:t>
      </w:r>
    </w:p>
    <w:p w:rsidR="004747C0" w:rsidRPr="00323D6C" w:rsidRDefault="004747C0" w:rsidP="004747C0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323D6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able S1. Bivariate Correlations Among Key Variables</w:t>
      </w:r>
    </w:p>
    <w:tbl>
      <w:tblPr>
        <w:tblW w:w="0" w:type="auto"/>
        <w:tblCellSpacing w:w="1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5"/>
        <w:gridCol w:w="1272"/>
        <w:gridCol w:w="1229"/>
        <w:gridCol w:w="1134"/>
      </w:tblGrid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air of variables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r (Pearson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N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maternal trust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–0.506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94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maternal communication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–0.415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94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maternal alienation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0.534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94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peer trust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–0.492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71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peer communication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–0.439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71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peer alienation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–0.473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70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depressive symptoms (CDI)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0.490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98</w:t>
            </w:r>
          </w:p>
        </w:tc>
      </w:tr>
      <w:tr w:rsidR="004747C0" w:rsidRPr="00323D6C" w:rsidTr="00E0353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CE score – suicidality (C-SSRS)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0.580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p &lt; 0.00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vAlign w:val="center"/>
          </w:tcPr>
          <w:p w:rsidR="004747C0" w:rsidRPr="00323D6C" w:rsidRDefault="004747C0" w:rsidP="004747C0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</w:pPr>
            <w:r w:rsidRPr="00323D6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98</w:t>
            </w:r>
          </w:p>
        </w:tc>
      </w:tr>
    </w:tbl>
    <w:p w:rsidR="00BF6F36" w:rsidRPr="00625F62" w:rsidRDefault="004747C0" w:rsidP="00625F62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r w:rsidRPr="00323D6C">
        <w:rPr>
          <w:rStyle w:val="Strong"/>
          <w:rFonts w:ascii="Times New Roman" w:hAnsi="Times New Roman" w:cs="Times New Roman"/>
          <w:sz w:val="24"/>
          <w:szCs w:val="24"/>
        </w:rPr>
        <w:t>Note.</w:t>
      </w:r>
      <w:r w:rsidRPr="00323D6C">
        <w:rPr>
          <w:rFonts w:ascii="Times New Roman" w:hAnsi="Times New Roman" w:cs="Times New Roman"/>
          <w:sz w:val="24"/>
          <w:szCs w:val="24"/>
        </w:rPr>
        <w:t xml:space="preserve"> Only correlations involving the ACE composite score are tabulated here for brevity; correlations among other variables (e.g., maternal trust ↔ suicidality) can be computed similarly. All reported correlations are two-tailed. Effect sizes are considered small for |r| = 0.10, medium for |r| = 0.30, and large for |r| ≥ 0.50.</w:t>
      </w:r>
      <w:r w:rsidR="00625F62" w:rsidRPr="00323D6C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="00625F62" w:rsidRPr="00323D6C">
        <w:rPr>
          <w:rFonts w:ascii="Times New Roman" w:hAnsi="Times New Roman" w:cs="Times New Roman"/>
          <w:iCs/>
          <w:sz w:val="24"/>
          <w:szCs w:val="24"/>
        </w:rPr>
        <w:t>Sample sizes vary due to missing data on some subscales; pairwise deletion was used for each correlation.</w:t>
      </w:r>
      <w:bookmarkEnd w:id="0"/>
    </w:p>
    <w:sectPr w:rsidR="00BF6F36" w:rsidRPr="00625F62" w:rsidSect="00323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7C0"/>
    <w:rsid w:val="002B0D64"/>
    <w:rsid w:val="00323D6C"/>
    <w:rsid w:val="004747C0"/>
    <w:rsid w:val="004A62BC"/>
    <w:rsid w:val="005914AE"/>
    <w:rsid w:val="00625F62"/>
    <w:rsid w:val="00CB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38E9A-CA4E-43FD-881E-8681BCEB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747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BREST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NNE-COLLOT NATHALIE</dc:creator>
  <cp:keywords/>
  <dc:description/>
  <cp:lastModifiedBy>Indhumathi S Sukumar K</cp:lastModifiedBy>
  <cp:revision>3</cp:revision>
  <dcterms:created xsi:type="dcterms:W3CDTF">2025-11-14T16:38:00Z</dcterms:created>
  <dcterms:modified xsi:type="dcterms:W3CDTF">2025-12-06T06:24:00Z</dcterms:modified>
</cp:coreProperties>
</file>